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24830" w14:textId="075C412F" w:rsidR="00756A21" w:rsidRDefault="003567EE">
      <w:pPr>
        <w:rPr>
          <w:b/>
          <w:color w:val="7030A0"/>
          <w:sz w:val="28"/>
          <w:szCs w:val="28"/>
        </w:rPr>
      </w:pPr>
      <w:r w:rsidRPr="004E0DFE">
        <w:rPr>
          <w:b/>
          <w:color w:val="7030A0"/>
          <w:sz w:val="28"/>
          <w:szCs w:val="28"/>
        </w:rPr>
        <w:t>Session 1</w:t>
      </w:r>
      <w:r w:rsidR="00113CFE">
        <w:rPr>
          <w:b/>
          <w:color w:val="7030A0"/>
          <w:sz w:val="28"/>
          <w:szCs w:val="28"/>
        </w:rPr>
        <w:t xml:space="preserve"> – plan/topic guide</w:t>
      </w:r>
    </w:p>
    <w:p w14:paraId="399659D6" w14:textId="263DD83D" w:rsidR="00BF65A4" w:rsidRPr="00BF65A4" w:rsidRDefault="00BF65A4">
      <w:r w:rsidRPr="00BF65A4">
        <w:t>The overarching aim of this</w:t>
      </w:r>
      <w:r>
        <w:t xml:space="preserve"> session is</w:t>
      </w:r>
      <w:r w:rsidR="00C7198E">
        <w:t xml:space="preserve"> for participants to get to know more about study</w:t>
      </w:r>
      <w:r w:rsidR="0043700B">
        <w:t>, the upcoming sessions</w:t>
      </w:r>
      <w:r w:rsidR="00C7198E">
        <w:t xml:space="preserve">, as well as </w:t>
      </w:r>
      <w:r w:rsidR="00522A90">
        <w:t>each other and the research team</w:t>
      </w:r>
      <w:r w:rsidR="00C7198E">
        <w:t xml:space="preserve">.  It will also be an opportunity to learn more about </w:t>
      </w:r>
      <w:r w:rsidR="00522A90">
        <w:t xml:space="preserve">how to use </w:t>
      </w:r>
      <w:r w:rsidR="00C7198E">
        <w:t>the digital cameras and how to take photos.</w:t>
      </w:r>
    </w:p>
    <w:p w14:paraId="5B685405" w14:textId="0344F188" w:rsidR="003567EE" w:rsidRDefault="003567EE">
      <w:r w:rsidRPr="004E0DFE">
        <w:rPr>
          <w:b/>
          <w:color w:val="7030A0"/>
        </w:rPr>
        <w:t>Objective</w:t>
      </w:r>
      <w:r w:rsidR="00AC6318">
        <w:rPr>
          <w:b/>
          <w:color w:val="7030A0"/>
        </w:rPr>
        <w:t>s</w:t>
      </w:r>
      <w:r w:rsidRPr="004E0DFE">
        <w:rPr>
          <w:b/>
          <w:color w:val="7030A0"/>
        </w:rPr>
        <w:t>:</w:t>
      </w:r>
      <w:r>
        <w:t xml:space="preserve"> ‘Getting to know session’</w:t>
      </w:r>
    </w:p>
    <w:p w14:paraId="530C2E88" w14:textId="77777777" w:rsidR="0043700B" w:rsidRDefault="0043700B" w:rsidP="0043700B">
      <w:pPr>
        <w:pStyle w:val="ListParagraph"/>
        <w:numPr>
          <w:ilvl w:val="0"/>
          <w:numId w:val="1"/>
        </w:numPr>
      </w:pPr>
      <w:r>
        <w:t>Get to know each other</w:t>
      </w:r>
    </w:p>
    <w:p w14:paraId="4C6C23F3" w14:textId="77777777" w:rsidR="003567EE" w:rsidRDefault="003567EE" w:rsidP="003567EE">
      <w:pPr>
        <w:pStyle w:val="ListParagraph"/>
        <w:numPr>
          <w:ilvl w:val="0"/>
          <w:numId w:val="1"/>
        </w:numPr>
      </w:pPr>
      <w:r>
        <w:t>Get to know the study</w:t>
      </w:r>
    </w:p>
    <w:p w14:paraId="17CA10AC" w14:textId="77777777" w:rsidR="0043700B" w:rsidRDefault="0043700B" w:rsidP="0043700B">
      <w:pPr>
        <w:pStyle w:val="ListParagraph"/>
        <w:numPr>
          <w:ilvl w:val="0"/>
          <w:numId w:val="1"/>
        </w:numPr>
      </w:pPr>
      <w:r>
        <w:t xml:space="preserve">Get to know </w:t>
      </w:r>
      <w:r w:rsidRPr="003567EE">
        <w:t>practical and ethical aspects</w:t>
      </w:r>
      <w:r>
        <w:t xml:space="preserve"> of photography</w:t>
      </w:r>
    </w:p>
    <w:p w14:paraId="6BABFCD6" w14:textId="25F79576" w:rsidR="00B67506" w:rsidRDefault="00B67506" w:rsidP="0043700B">
      <w:pPr>
        <w:pStyle w:val="ListParagraph"/>
        <w:numPr>
          <w:ilvl w:val="0"/>
          <w:numId w:val="1"/>
        </w:numPr>
      </w:pPr>
      <w:r>
        <w:t>Get to know the camera</w:t>
      </w:r>
      <w:r w:rsidR="004E0DFE">
        <w:t xml:space="preserve"> and develop skills</w:t>
      </w:r>
      <w:r w:rsidR="00407120">
        <w:t xml:space="preserve"> in taking photographs</w:t>
      </w:r>
    </w:p>
    <w:p w14:paraId="7A50A7B8" w14:textId="2C9D4908" w:rsidR="003567EE" w:rsidRPr="004E0DFE" w:rsidRDefault="00407120" w:rsidP="04B0EB3A">
      <w:pPr>
        <w:rPr>
          <w:b/>
          <w:bCs/>
          <w:color w:val="7030A0"/>
        </w:rPr>
      </w:pPr>
      <w:r w:rsidRPr="04B0EB3A">
        <w:rPr>
          <w:b/>
          <w:bCs/>
          <w:color w:val="7030A0"/>
        </w:rPr>
        <w:t>Example t</w:t>
      </w:r>
      <w:r w:rsidR="004E0DFE" w:rsidRPr="04B0EB3A">
        <w:rPr>
          <w:b/>
          <w:bCs/>
          <w:color w:val="7030A0"/>
        </w:rPr>
        <w:t>iming</w:t>
      </w:r>
      <w:r w:rsidR="003567EE" w:rsidRPr="04B0EB3A">
        <w:rPr>
          <w:b/>
          <w:bCs/>
          <w:color w:val="7030A0"/>
        </w:rPr>
        <w:t>s</w:t>
      </w:r>
      <w:r w:rsidR="00113CFE" w:rsidRPr="04B0EB3A">
        <w:rPr>
          <w:b/>
          <w:bCs/>
          <w:color w:val="7030A0"/>
        </w:rPr>
        <w:t xml:space="preserve"> (</w:t>
      </w:r>
      <w:r w:rsidR="0A24E76F" w:rsidRPr="04B0EB3A">
        <w:rPr>
          <w:b/>
          <w:bCs/>
          <w:color w:val="7030A0"/>
        </w:rPr>
        <w:t>3 hours including lunch)</w:t>
      </w:r>
      <w:r w:rsidR="003567EE" w:rsidRPr="04B0EB3A">
        <w:rPr>
          <w:b/>
          <w:bCs/>
          <w:color w:val="7030A0"/>
        </w:rPr>
        <w:t>:</w:t>
      </w:r>
    </w:p>
    <w:p w14:paraId="405F6D17" w14:textId="1F0E91D9" w:rsidR="72651F5B" w:rsidRDefault="72651F5B" w:rsidP="04B0EB3A">
      <w:r>
        <w:t>10</w:t>
      </w:r>
      <w:r w:rsidR="003567EE">
        <w:t>.30-</w:t>
      </w:r>
      <w:r w:rsidR="3A6A97FE">
        <w:t>1</w:t>
      </w:r>
      <w:r w:rsidR="35B7C00A">
        <w:t>0</w:t>
      </w:r>
      <w:r w:rsidR="58183D76">
        <w:t>.50</w:t>
      </w:r>
      <w:r w:rsidR="003567EE">
        <w:t xml:space="preserve"> </w:t>
      </w:r>
      <w:r w:rsidR="00C7198E">
        <w:t>–</w:t>
      </w:r>
      <w:r w:rsidR="004E0DFE">
        <w:t xml:space="preserve"> </w:t>
      </w:r>
      <w:r w:rsidR="48210A3A">
        <w:t>Introductions and ‘getting to know’ activity</w:t>
      </w:r>
    </w:p>
    <w:p w14:paraId="28DDCAE8" w14:textId="5B3FD4E3" w:rsidR="003567EE" w:rsidRDefault="26A1DA2B">
      <w:r>
        <w:t>1</w:t>
      </w:r>
      <w:r w:rsidR="67855608">
        <w:t>0</w:t>
      </w:r>
      <w:r w:rsidR="003567EE">
        <w:t>.</w:t>
      </w:r>
      <w:r w:rsidR="798C7E14">
        <w:t>5</w:t>
      </w:r>
      <w:r w:rsidR="003567EE">
        <w:t>0-</w:t>
      </w:r>
      <w:r w:rsidR="66B6BBEC">
        <w:t>11</w:t>
      </w:r>
      <w:r w:rsidR="003567EE">
        <w:t>.</w:t>
      </w:r>
      <w:r w:rsidR="2B21B569">
        <w:t>05</w:t>
      </w:r>
      <w:r w:rsidR="003567EE">
        <w:t xml:space="preserve"> </w:t>
      </w:r>
      <w:r w:rsidR="004E0DFE">
        <w:t>- R</w:t>
      </w:r>
      <w:r w:rsidR="003567EE">
        <w:t>ecap of the study</w:t>
      </w:r>
      <w:r w:rsidR="00C7198E">
        <w:t xml:space="preserve"> and the sessions</w:t>
      </w:r>
      <w:r w:rsidR="00F4354D">
        <w:t xml:space="preserve"> </w:t>
      </w:r>
      <w:r w:rsidR="003567EE">
        <w:t>etc</w:t>
      </w:r>
      <w:r w:rsidR="003E51AC">
        <w:t>.</w:t>
      </w:r>
    </w:p>
    <w:p w14:paraId="0C677129" w14:textId="4992A2A3" w:rsidR="003567EE" w:rsidRDefault="02ED0CD5">
      <w:r>
        <w:t>11.</w:t>
      </w:r>
      <w:r w:rsidR="350E5375">
        <w:t>0</w:t>
      </w:r>
      <w:r>
        <w:t>5</w:t>
      </w:r>
      <w:r w:rsidR="003567EE">
        <w:t>-</w:t>
      </w:r>
      <w:r w:rsidR="64218FC4">
        <w:t>11</w:t>
      </w:r>
      <w:r w:rsidR="003567EE">
        <w:t>.</w:t>
      </w:r>
      <w:r w:rsidR="7F1E2827">
        <w:t>25</w:t>
      </w:r>
      <w:r w:rsidR="003567EE">
        <w:t xml:space="preserve"> </w:t>
      </w:r>
      <w:r w:rsidR="00C7198E">
        <w:t xml:space="preserve">- </w:t>
      </w:r>
      <w:r w:rsidR="40DF267A">
        <w:t>Pick and share</w:t>
      </w:r>
    </w:p>
    <w:p w14:paraId="5FBDE8F8" w14:textId="0AF7766A" w:rsidR="003567EE" w:rsidRDefault="5224CC2E">
      <w:r>
        <w:t>11.</w:t>
      </w:r>
      <w:r w:rsidR="5148FF59">
        <w:t>2</w:t>
      </w:r>
      <w:r w:rsidR="6EE8A66D">
        <w:t>5-</w:t>
      </w:r>
      <w:r w:rsidR="5FED4F01">
        <w:t>1</w:t>
      </w:r>
      <w:r w:rsidR="54DDD5B7">
        <w:t>1.</w:t>
      </w:r>
      <w:r w:rsidR="1251AB66">
        <w:t>45</w:t>
      </w:r>
      <w:r>
        <w:t xml:space="preserve"> - </w:t>
      </w:r>
      <w:r w:rsidR="5D33E874">
        <w:t>Camera and photography tips</w:t>
      </w:r>
    </w:p>
    <w:p w14:paraId="671EF0BD" w14:textId="256862C7" w:rsidR="00B67506" w:rsidRDefault="44BE20AB">
      <w:r>
        <w:t>1</w:t>
      </w:r>
      <w:r w:rsidR="51CA6BD0">
        <w:t>1</w:t>
      </w:r>
      <w:r w:rsidR="00B67506">
        <w:t>.</w:t>
      </w:r>
      <w:r w:rsidR="3AB06D97">
        <w:t>45</w:t>
      </w:r>
      <w:r w:rsidR="00B67506">
        <w:t>-</w:t>
      </w:r>
      <w:r w:rsidR="33BA4F48">
        <w:t>12</w:t>
      </w:r>
      <w:r w:rsidR="00B67506">
        <w:t xml:space="preserve">.30 </w:t>
      </w:r>
      <w:r w:rsidR="00113CFE">
        <w:t>–</w:t>
      </w:r>
      <w:r w:rsidR="43A5719B">
        <w:t xml:space="preserve"> </w:t>
      </w:r>
      <w:r w:rsidR="172BEB52">
        <w:t xml:space="preserve">Treasure </w:t>
      </w:r>
      <w:r w:rsidR="2896C1C9">
        <w:t>h</w:t>
      </w:r>
      <w:r w:rsidR="172BEB52">
        <w:t>unt</w:t>
      </w:r>
      <w:r w:rsidR="1E882317">
        <w:t xml:space="preserve"> and lunch break</w:t>
      </w:r>
    </w:p>
    <w:p w14:paraId="139F55E7" w14:textId="35330818" w:rsidR="00B67506" w:rsidRDefault="559C8A51" w:rsidP="04B0EB3A">
      <w:r>
        <w:t xml:space="preserve">12.30-13:00 - </w:t>
      </w:r>
      <w:r w:rsidR="19B1B399">
        <w:t>Feedback on treasure hunt</w:t>
      </w:r>
    </w:p>
    <w:p w14:paraId="209FC573" w14:textId="56AA30A8" w:rsidR="19735845" w:rsidRDefault="19735845" w:rsidP="04B0EB3A">
      <w:r>
        <w:t>13:00</w:t>
      </w:r>
      <w:r w:rsidR="00B67506">
        <w:t>-</w:t>
      </w:r>
      <w:r w:rsidR="431B484B">
        <w:t>13</w:t>
      </w:r>
      <w:r w:rsidR="00B67506">
        <w:t>.</w:t>
      </w:r>
      <w:r w:rsidR="1A910238">
        <w:t>30</w:t>
      </w:r>
      <w:r w:rsidR="00B67506">
        <w:t xml:space="preserve"> </w:t>
      </w:r>
      <w:r w:rsidR="004E0DFE">
        <w:t xml:space="preserve">- </w:t>
      </w:r>
      <w:r w:rsidR="4A0C07FF">
        <w:t>R</w:t>
      </w:r>
      <w:r w:rsidR="5A2AB7C5">
        <w:t>ecap,</w:t>
      </w:r>
      <w:r w:rsidR="49840013">
        <w:t xml:space="preserve"> take home activity, </w:t>
      </w:r>
      <w:r w:rsidR="5A2AB7C5">
        <w:t>feedback</w:t>
      </w:r>
      <w:r w:rsidR="024A56CD">
        <w:t xml:space="preserve"> and conclude</w:t>
      </w:r>
    </w:p>
    <w:p w14:paraId="0BDE59F9" w14:textId="47D1371F" w:rsidR="004E0DFE" w:rsidRDefault="00F4354D">
      <w:pPr>
        <w:rPr>
          <w:b/>
          <w:color w:val="7030A0"/>
        </w:rPr>
      </w:pPr>
      <w:r>
        <w:rPr>
          <w:b/>
          <w:color w:val="7030A0"/>
        </w:rPr>
        <w:t xml:space="preserve">Details of </w:t>
      </w:r>
      <w:r w:rsidR="00113CFE">
        <w:rPr>
          <w:b/>
          <w:color w:val="7030A0"/>
        </w:rPr>
        <w:t>a</w:t>
      </w:r>
      <w:r w:rsidR="00113CFE" w:rsidRPr="004E0DFE">
        <w:rPr>
          <w:b/>
          <w:color w:val="7030A0"/>
        </w:rPr>
        <w:t>ctivities</w:t>
      </w:r>
      <w:r w:rsidR="00113CFE">
        <w:rPr>
          <w:b/>
          <w:color w:val="7030A0"/>
        </w:rPr>
        <w:t xml:space="preserve"> sessions</w:t>
      </w:r>
      <w:r w:rsidR="004E0DFE" w:rsidRPr="004E0DFE">
        <w:rPr>
          <w:b/>
          <w:color w:val="7030A0"/>
        </w:rPr>
        <w:t>:</w:t>
      </w:r>
    </w:p>
    <w:p w14:paraId="403C7980" w14:textId="30F37058" w:rsidR="00113CFE" w:rsidRDefault="00113CFE" w:rsidP="04B0EB3A">
      <w:pPr>
        <w:rPr>
          <w:i/>
          <w:iCs/>
          <w:color w:val="7030A0"/>
        </w:rPr>
      </w:pPr>
      <w:r w:rsidRPr="04B0EB3A">
        <w:rPr>
          <w:i/>
          <w:iCs/>
          <w:color w:val="7030A0"/>
        </w:rPr>
        <w:t>1) Introduction</w:t>
      </w:r>
      <w:r w:rsidR="07CF8DA0" w:rsidRPr="04B0EB3A">
        <w:rPr>
          <w:i/>
          <w:iCs/>
          <w:color w:val="7030A0"/>
        </w:rPr>
        <w:t xml:space="preserve"> (</w:t>
      </w:r>
      <w:r w:rsidR="2316681A" w:rsidRPr="04B0EB3A">
        <w:rPr>
          <w:i/>
          <w:iCs/>
          <w:color w:val="7030A0"/>
        </w:rPr>
        <w:t>2</w:t>
      </w:r>
      <w:r w:rsidR="7D489F5F" w:rsidRPr="04B0EB3A">
        <w:rPr>
          <w:i/>
          <w:iCs/>
          <w:color w:val="7030A0"/>
        </w:rPr>
        <w:t>0</w:t>
      </w:r>
      <w:r w:rsidR="07CF8DA0" w:rsidRPr="04B0EB3A">
        <w:rPr>
          <w:i/>
          <w:iCs/>
          <w:color w:val="7030A0"/>
        </w:rPr>
        <w:t xml:space="preserve"> minutes):</w:t>
      </w:r>
    </w:p>
    <w:p w14:paraId="3EE02CEE" w14:textId="4D945A16" w:rsidR="0043700B" w:rsidRPr="00136166" w:rsidRDefault="0043700B" w:rsidP="0043700B">
      <w:pPr>
        <w:pStyle w:val="ListParagraph"/>
        <w:numPr>
          <w:ilvl w:val="0"/>
          <w:numId w:val="2"/>
        </w:numPr>
      </w:pPr>
      <w:r w:rsidRPr="00136166">
        <w:t xml:space="preserve">Researchers to introduce themselves and their role in the session </w:t>
      </w:r>
      <w:proofErr w:type="spellStart"/>
      <w:r w:rsidRPr="00136166">
        <w:t>i.e</w:t>
      </w:r>
      <w:proofErr w:type="spellEnd"/>
      <w:r w:rsidRPr="00136166">
        <w:t xml:space="preserve"> one will run the session, the other will be taking notes and if </w:t>
      </w:r>
      <w:r w:rsidR="009C71E8" w:rsidRPr="00136166">
        <w:t>they</w:t>
      </w:r>
      <w:r w:rsidRPr="00136166">
        <w:t xml:space="preserve"> need anything there to help etc</w:t>
      </w:r>
      <w:r w:rsidR="0000572D" w:rsidRPr="00136166">
        <w:t>., also introduce any other staff/adult in the room and their role</w:t>
      </w:r>
    </w:p>
    <w:p w14:paraId="7DB15E45" w14:textId="2809FE1A" w:rsidR="0043700B" w:rsidRPr="00136166" w:rsidRDefault="0043700B" w:rsidP="0043700B">
      <w:pPr>
        <w:pStyle w:val="ListParagraph"/>
        <w:numPr>
          <w:ilvl w:val="0"/>
          <w:numId w:val="2"/>
        </w:numPr>
      </w:pPr>
      <w:r w:rsidRPr="00136166">
        <w:t>Give an outline of what today’s</w:t>
      </w:r>
      <w:r w:rsidR="0000572D" w:rsidRPr="00136166">
        <w:t xml:space="preserve"> session will cover</w:t>
      </w:r>
    </w:p>
    <w:p w14:paraId="0DA47B2B" w14:textId="247A1A94" w:rsidR="0043700B" w:rsidRPr="00136166" w:rsidRDefault="0043700B" w:rsidP="0043700B">
      <w:pPr>
        <w:pStyle w:val="ListParagraph"/>
        <w:numPr>
          <w:ilvl w:val="0"/>
          <w:numId w:val="2"/>
        </w:numPr>
      </w:pPr>
      <w:r w:rsidRPr="00136166">
        <w:t>Icebreaker activity ‘Getting to know each other’</w:t>
      </w:r>
      <w:r w:rsidR="0000572D" w:rsidRPr="00136166">
        <w:t>:</w:t>
      </w:r>
    </w:p>
    <w:p w14:paraId="7B5A6B11" w14:textId="4437FDA2" w:rsidR="0000572D" w:rsidRPr="00136166" w:rsidRDefault="0A24F2AB" w:rsidP="0000572D">
      <w:pPr>
        <w:ind w:left="720"/>
      </w:pPr>
      <w:r>
        <w:t>Name their</w:t>
      </w:r>
      <w:r w:rsidR="0000572D">
        <w:t xml:space="preserve"> favourite food, introduce themselves and what they like about the food and what they hope to learn from taking part?</w:t>
      </w:r>
    </w:p>
    <w:p w14:paraId="1FF7E865" w14:textId="02296111" w:rsidR="00520E25" w:rsidRPr="00136166" w:rsidRDefault="00520E25" w:rsidP="00520E25">
      <w:pPr>
        <w:pStyle w:val="ListParagraph"/>
        <w:numPr>
          <w:ilvl w:val="0"/>
          <w:numId w:val="6"/>
        </w:numPr>
      </w:pPr>
      <w:r w:rsidRPr="00136166">
        <w:t>Agree</w:t>
      </w:r>
      <w:r w:rsidR="00204714" w:rsidRPr="00136166">
        <w:t xml:space="preserve"> group</w:t>
      </w:r>
      <w:r w:rsidRPr="00136166">
        <w:t xml:space="preserve"> ground rule</w:t>
      </w:r>
      <w:r w:rsidR="00522A90" w:rsidRPr="00136166">
        <w:t>, such as:</w:t>
      </w:r>
    </w:p>
    <w:p w14:paraId="31D3465B" w14:textId="4D69FDAC" w:rsidR="00522A90" w:rsidRPr="00136166" w:rsidRDefault="00522A90" w:rsidP="00522A90">
      <w:pPr>
        <w:pStyle w:val="ListParagraph"/>
        <w:numPr>
          <w:ilvl w:val="1"/>
          <w:numId w:val="6"/>
        </w:numPr>
      </w:pPr>
      <w:r w:rsidRPr="00136166">
        <w:t>Respect each other’s opinion</w:t>
      </w:r>
    </w:p>
    <w:p w14:paraId="113EDA1E" w14:textId="77777777" w:rsidR="00522A90" w:rsidRPr="00136166" w:rsidRDefault="00522A90" w:rsidP="00522A90">
      <w:pPr>
        <w:pStyle w:val="ListParagraph"/>
        <w:numPr>
          <w:ilvl w:val="1"/>
          <w:numId w:val="6"/>
        </w:numPr>
      </w:pPr>
      <w:r w:rsidRPr="00136166">
        <w:t>Actively listen to each other</w:t>
      </w:r>
    </w:p>
    <w:p w14:paraId="33426832" w14:textId="77777777" w:rsidR="00522A90" w:rsidRPr="00136166" w:rsidRDefault="00522A90" w:rsidP="00522A90">
      <w:pPr>
        <w:pStyle w:val="ListParagraph"/>
        <w:numPr>
          <w:ilvl w:val="1"/>
          <w:numId w:val="6"/>
        </w:numPr>
      </w:pPr>
      <w:r w:rsidRPr="00136166">
        <w:t>Don’t interrupt when someone is talking</w:t>
      </w:r>
    </w:p>
    <w:p w14:paraId="15A421F4" w14:textId="77777777" w:rsidR="00522A90" w:rsidRPr="00136166" w:rsidRDefault="00522A90" w:rsidP="00522A90">
      <w:pPr>
        <w:pStyle w:val="ListParagraph"/>
        <w:numPr>
          <w:ilvl w:val="1"/>
          <w:numId w:val="6"/>
        </w:numPr>
      </w:pPr>
      <w:r w:rsidRPr="00136166">
        <w:t>Take it in turns</w:t>
      </w:r>
    </w:p>
    <w:p w14:paraId="54B754AC" w14:textId="77777777" w:rsidR="00522A90" w:rsidRPr="00136166" w:rsidRDefault="00522A90" w:rsidP="00522A90">
      <w:pPr>
        <w:pStyle w:val="ListParagraph"/>
        <w:numPr>
          <w:ilvl w:val="1"/>
          <w:numId w:val="6"/>
        </w:numPr>
      </w:pPr>
      <w:r>
        <w:t>Be polite and kind</w:t>
      </w:r>
    </w:p>
    <w:p w14:paraId="173D8AD9" w14:textId="3E4DD001" w:rsidR="5CBC5E97" w:rsidRDefault="5CBC5E97" w:rsidP="04B0EB3A">
      <w:r>
        <w:t>NB: Ask participants if there’s anything else they would like to add</w:t>
      </w:r>
    </w:p>
    <w:p w14:paraId="2868093E" w14:textId="17A43248" w:rsidR="00113CFE" w:rsidRDefault="0043700B" w:rsidP="04B0EB3A">
      <w:pPr>
        <w:rPr>
          <w:i/>
          <w:iCs/>
          <w:color w:val="7030A0"/>
        </w:rPr>
      </w:pPr>
      <w:r w:rsidRPr="04B0EB3A">
        <w:rPr>
          <w:i/>
          <w:iCs/>
          <w:color w:val="7030A0"/>
        </w:rPr>
        <w:t>2) The</w:t>
      </w:r>
      <w:r w:rsidR="00113CFE" w:rsidRPr="04B0EB3A">
        <w:rPr>
          <w:i/>
          <w:iCs/>
          <w:color w:val="7030A0"/>
        </w:rPr>
        <w:t xml:space="preserve"> study</w:t>
      </w:r>
      <w:r w:rsidR="10468350" w:rsidRPr="04B0EB3A">
        <w:rPr>
          <w:i/>
          <w:iCs/>
          <w:color w:val="7030A0"/>
        </w:rPr>
        <w:t xml:space="preserve"> (15 minutes):</w:t>
      </w:r>
    </w:p>
    <w:p w14:paraId="0DEA2C23" w14:textId="791842AD" w:rsidR="0000572D" w:rsidRPr="00136166" w:rsidRDefault="0000572D" w:rsidP="0000572D">
      <w:pPr>
        <w:pStyle w:val="ListParagraph"/>
        <w:numPr>
          <w:ilvl w:val="0"/>
          <w:numId w:val="3"/>
        </w:numPr>
      </w:pPr>
      <w:r w:rsidRPr="00136166">
        <w:t>Check that everyone has read the PIS and understands generally what the study is about, provide printed copies to anyone who would like one.</w:t>
      </w:r>
    </w:p>
    <w:p w14:paraId="32C2F1C4" w14:textId="44854AC7" w:rsidR="003E51AC" w:rsidRPr="00136166" w:rsidRDefault="003E51AC" w:rsidP="0000572D">
      <w:pPr>
        <w:pStyle w:val="ListParagraph"/>
        <w:numPr>
          <w:ilvl w:val="0"/>
          <w:numId w:val="3"/>
        </w:numPr>
      </w:pPr>
      <w:r w:rsidRPr="00136166">
        <w:lastRenderedPageBreak/>
        <w:t>Give a recap of the whole study, its aims and what this part of the study is trying to do and what each session will cover/involve.</w:t>
      </w:r>
    </w:p>
    <w:p w14:paraId="006977EF" w14:textId="27E47EB6" w:rsidR="003E51AC" w:rsidRPr="00136166" w:rsidRDefault="003E51AC" w:rsidP="0000572D">
      <w:pPr>
        <w:pStyle w:val="ListParagraph"/>
        <w:numPr>
          <w:ilvl w:val="0"/>
          <w:numId w:val="3"/>
        </w:numPr>
      </w:pPr>
      <w:r>
        <w:t>Mention the role of the YPAG’s</w:t>
      </w:r>
    </w:p>
    <w:p w14:paraId="360A0A72" w14:textId="3C93CCA0" w:rsidR="003E51AC" w:rsidRPr="00136166" w:rsidRDefault="003E51AC" w:rsidP="0000572D">
      <w:pPr>
        <w:pStyle w:val="ListParagraph"/>
        <w:numPr>
          <w:ilvl w:val="0"/>
          <w:numId w:val="3"/>
        </w:numPr>
      </w:pPr>
      <w:r w:rsidRPr="00136166">
        <w:t>Provide opportunity for questions</w:t>
      </w:r>
    </w:p>
    <w:p w14:paraId="77C0D9C6" w14:textId="413A031B" w:rsidR="0000572D" w:rsidRDefault="0000572D" w:rsidP="04B0EB3A">
      <w:pPr>
        <w:pStyle w:val="ListParagraph"/>
        <w:numPr>
          <w:ilvl w:val="0"/>
          <w:numId w:val="3"/>
        </w:numPr>
        <w:rPr>
          <w:color w:val="7030A0"/>
        </w:rPr>
      </w:pPr>
      <w:r>
        <w:t xml:space="preserve">Check all participants have consented to be part of the study </w:t>
      </w:r>
      <w:r w:rsidR="003E51AC">
        <w:t>(have spare consent forms) and explain withdrawal procedure</w:t>
      </w:r>
    </w:p>
    <w:p w14:paraId="55438364" w14:textId="723B0A0F" w:rsidR="00113CFE" w:rsidRDefault="0043700B" w:rsidP="04B0EB3A">
      <w:pPr>
        <w:rPr>
          <w:i/>
          <w:iCs/>
          <w:color w:val="7030A0"/>
        </w:rPr>
      </w:pPr>
      <w:r w:rsidRPr="04B0EB3A">
        <w:rPr>
          <w:i/>
          <w:iCs/>
          <w:color w:val="7030A0"/>
        </w:rPr>
        <w:t xml:space="preserve">3) </w:t>
      </w:r>
      <w:r w:rsidR="25EE21B4" w:rsidRPr="04B0EB3A">
        <w:rPr>
          <w:i/>
          <w:iCs/>
          <w:color w:val="7030A0"/>
        </w:rPr>
        <w:t>Pick and share</w:t>
      </w:r>
      <w:r w:rsidR="647182E8" w:rsidRPr="04B0EB3A">
        <w:rPr>
          <w:i/>
          <w:iCs/>
          <w:color w:val="7030A0"/>
        </w:rPr>
        <w:t xml:space="preserve"> (2</w:t>
      </w:r>
      <w:r w:rsidR="204E14A5" w:rsidRPr="04B0EB3A">
        <w:rPr>
          <w:i/>
          <w:iCs/>
          <w:color w:val="7030A0"/>
        </w:rPr>
        <w:t>0</w:t>
      </w:r>
      <w:r w:rsidR="647182E8" w:rsidRPr="04B0EB3A">
        <w:rPr>
          <w:i/>
          <w:iCs/>
          <w:color w:val="7030A0"/>
        </w:rPr>
        <w:t xml:space="preserve"> minutes)</w:t>
      </w:r>
    </w:p>
    <w:p w14:paraId="4C63DF01" w14:textId="3916D880" w:rsidR="00113CFE" w:rsidRDefault="5C3B6FD1" w:rsidP="04B0EB3A">
      <w:pPr>
        <w:pStyle w:val="ListParagraph"/>
        <w:numPr>
          <w:ilvl w:val="0"/>
          <w:numId w:val="4"/>
        </w:numPr>
      </w:pPr>
      <w:r>
        <w:t>P</w:t>
      </w:r>
      <w:r w:rsidR="6BB0991C">
        <w:t>articipants p</w:t>
      </w:r>
      <w:r w:rsidR="2F44E7C4">
        <w:t>ick a photo</w:t>
      </w:r>
      <w:r w:rsidR="1288253D">
        <w:t xml:space="preserve"> and share </w:t>
      </w:r>
      <w:r w:rsidR="3CC33B15">
        <w:t>their views on the photo with a partner. Then Dalya</w:t>
      </w:r>
      <w:r w:rsidR="1C956F84">
        <w:t xml:space="preserve"> explains what the photo is about/why it was taken.</w:t>
      </w:r>
    </w:p>
    <w:p w14:paraId="6E50212C" w14:textId="538BB8F1" w:rsidR="00113CFE" w:rsidRDefault="25EE21B4" w:rsidP="04B0EB3A">
      <w:pPr>
        <w:pStyle w:val="ListParagraph"/>
        <w:numPr>
          <w:ilvl w:val="0"/>
          <w:numId w:val="4"/>
        </w:numPr>
      </w:pPr>
      <w:r>
        <w:t>Describe why we are using photographs, what they can tell us, why they are a useful tool, the language and visual literacy etc</w:t>
      </w:r>
    </w:p>
    <w:p w14:paraId="21599D7B" w14:textId="62FBBFB9" w:rsidR="00113CFE" w:rsidRDefault="25EE21B4" w:rsidP="04B0EB3A">
      <w:pPr>
        <w:rPr>
          <w:i/>
          <w:iCs/>
          <w:color w:val="7030A0"/>
        </w:rPr>
      </w:pPr>
      <w:r w:rsidRPr="04B0EB3A">
        <w:rPr>
          <w:i/>
          <w:iCs/>
          <w:color w:val="7030A0"/>
        </w:rPr>
        <w:t xml:space="preserve">4) </w:t>
      </w:r>
      <w:r w:rsidR="5467DCAF" w:rsidRPr="04B0EB3A">
        <w:rPr>
          <w:i/>
          <w:iCs/>
          <w:color w:val="7030A0"/>
        </w:rPr>
        <w:t xml:space="preserve">Camera and photography tips </w:t>
      </w:r>
      <w:r w:rsidR="1C36CA9C" w:rsidRPr="04B0EB3A">
        <w:rPr>
          <w:i/>
          <w:iCs/>
          <w:color w:val="7030A0"/>
        </w:rPr>
        <w:t>(20 minutes)</w:t>
      </w:r>
    </w:p>
    <w:p w14:paraId="1B9E2B6E" w14:textId="62672314" w:rsidR="003E51AC" w:rsidRPr="00136166" w:rsidRDefault="00036944" w:rsidP="003E51AC">
      <w:pPr>
        <w:pStyle w:val="ListParagraph"/>
        <w:numPr>
          <w:ilvl w:val="0"/>
          <w:numId w:val="4"/>
        </w:numPr>
      </w:pPr>
      <w:r>
        <w:t xml:space="preserve">Describe some of the practicalities of taking photos – </w:t>
      </w:r>
      <w:proofErr w:type="spellStart"/>
      <w:r>
        <w:t>ie</w:t>
      </w:r>
      <w:proofErr w:type="spellEnd"/>
      <w:r>
        <w:t xml:space="preserve"> where will the images be stored</w:t>
      </w:r>
    </w:p>
    <w:p w14:paraId="6F144EBB" w14:textId="434ED9ED" w:rsidR="00113CFE" w:rsidRPr="00136166" w:rsidRDefault="00520E25" w:rsidP="00A0387C">
      <w:pPr>
        <w:pStyle w:val="ListParagraph"/>
        <w:numPr>
          <w:ilvl w:val="0"/>
          <w:numId w:val="4"/>
        </w:numPr>
      </w:pPr>
      <w:r>
        <w:t xml:space="preserve">Discuss procedures </w:t>
      </w:r>
      <w:r w:rsidR="00B141D6">
        <w:t xml:space="preserve">and ethics </w:t>
      </w:r>
      <w:r>
        <w:t>for taking photographs of other people and gaining their consent</w:t>
      </w:r>
    </w:p>
    <w:p w14:paraId="6B2D598F" w14:textId="3A64B94F" w:rsidR="00113CFE" w:rsidRPr="00136166" w:rsidRDefault="00A0387C" w:rsidP="00A0387C">
      <w:pPr>
        <w:pStyle w:val="ListParagraph"/>
        <w:numPr>
          <w:ilvl w:val="0"/>
          <w:numId w:val="4"/>
        </w:numPr>
      </w:pPr>
      <w:r>
        <w:t xml:space="preserve">Describe the procedure for the loaned cameras (i.e. they are on loan, </w:t>
      </w:r>
      <w:r w:rsidR="00B141D6">
        <w:t xml:space="preserve">logged, </w:t>
      </w:r>
      <w:r>
        <w:t xml:space="preserve">numbered and will be returned at the end of the </w:t>
      </w:r>
      <w:r w:rsidR="005C34FF">
        <w:t xml:space="preserve">project (session </w:t>
      </w:r>
      <w:r w:rsidR="5A7DB2D7">
        <w:t>5</w:t>
      </w:r>
      <w:r w:rsidR="005C34FF">
        <w:t>)</w:t>
      </w:r>
      <w:r>
        <w:t xml:space="preserve">, </w:t>
      </w:r>
      <w:r w:rsidR="005C34FF">
        <w:t xml:space="preserve">explain </w:t>
      </w:r>
      <w:r>
        <w:t>what happens if lost/stolen etc)</w:t>
      </w:r>
    </w:p>
    <w:p w14:paraId="31ADF102" w14:textId="25829381" w:rsidR="00A0387C" w:rsidRPr="00136166" w:rsidRDefault="00A0387C" w:rsidP="00A0387C">
      <w:pPr>
        <w:pStyle w:val="ListParagraph"/>
        <w:numPr>
          <w:ilvl w:val="0"/>
          <w:numId w:val="4"/>
        </w:numPr>
      </w:pPr>
      <w:r>
        <w:t xml:space="preserve">Describe how to operate the cameras (batteries, </w:t>
      </w:r>
      <w:r w:rsidR="005C34FF">
        <w:t>SD cards, wrist band etc.)</w:t>
      </w:r>
    </w:p>
    <w:p w14:paraId="1D6171F7" w14:textId="77736FB3" w:rsidR="00B141D6" w:rsidRPr="00136166" w:rsidRDefault="00B141D6" w:rsidP="00A0387C">
      <w:pPr>
        <w:pStyle w:val="ListParagraph"/>
        <w:numPr>
          <w:ilvl w:val="0"/>
          <w:numId w:val="4"/>
        </w:numPr>
      </w:pPr>
      <w:r>
        <w:t>Discuss the ‘Four F’s’ (Framing, focus, follow through, flash)</w:t>
      </w:r>
    </w:p>
    <w:p w14:paraId="4B4CE105" w14:textId="3CC266BC" w:rsidR="00B67506" w:rsidRDefault="0043700B" w:rsidP="04B0EB3A">
      <w:pPr>
        <w:rPr>
          <w:i/>
          <w:iCs/>
          <w:color w:val="7030A0"/>
        </w:rPr>
      </w:pPr>
      <w:r w:rsidRPr="04B0EB3A">
        <w:rPr>
          <w:i/>
          <w:iCs/>
          <w:color w:val="7030A0"/>
        </w:rPr>
        <w:t xml:space="preserve">5) </w:t>
      </w:r>
      <w:r w:rsidR="00113CFE" w:rsidRPr="04B0EB3A">
        <w:rPr>
          <w:i/>
          <w:iCs/>
          <w:color w:val="7030A0"/>
        </w:rPr>
        <w:t>Treasure hunt</w:t>
      </w:r>
      <w:r w:rsidR="005C34FF" w:rsidRPr="04B0EB3A">
        <w:rPr>
          <w:i/>
          <w:iCs/>
          <w:color w:val="7030A0"/>
        </w:rPr>
        <w:t xml:space="preserve"> activity</w:t>
      </w:r>
      <w:r w:rsidR="238DE506" w:rsidRPr="04B0EB3A">
        <w:rPr>
          <w:i/>
          <w:iCs/>
          <w:color w:val="7030A0"/>
        </w:rPr>
        <w:t xml:space="preserve"> and lunch break</w:t>
      </w:r>
      <w:r w:rsidR="679DB18D" w:rsidRPr="04B0EB3A">
        <w:rPr>
          <w:i/>
          <w:iCs/>
          <w:color w:val="7030A0"/>
        </w:rPr>
        <w:t xml:space="preserve"> (</w:t>
      </w:r>
      <w:r w:rsidR="522CF66B" w:rsidRPr="04B0EB3A">
        <w:rPr>
          <w:i/>
          <w:iCs/>
          <w:color w:val="7030A0"/>
        </w:rPr>
        <w:t>45</w:t>
      </w:r>
      <w:r w:rsidR="679DB18D" w:rsidRPr="04B0EB3A">
        <w:rPr>
          <w:i/>
          <w:iCs/>
          <w:color w:val="7030A0"/>
        </w:rPr>
        <w:t xml:space="preserve"> minutes)</w:t>
      </w:r>
    </w:p>
    <w:p w14:paraId="7E5DC816" w14:textId="6E978DEA" w:rsidR="6897DCB7" w:rsidRDefault="6897DCB7" w:rsidP="04B0EB3A">
      <w:pPr>
        <w:pStyle w:val="ListParagraph"/>
        <w:numPr>
          <w:ilvl w:val="0"/>
          <w:numId w:val="5"/>
        </w:numPr>
      </w:pPr>
      <w:r>
        <w:t>Allow participants to familiarise themselves with the camera and take practice photos.</w:t>
      </w:r>
    </w:p>
    <w:p w14:paraId="2CD7CCDB" w14:textId="35B6DE41" w:rsidR="00F446F4" w:rsidRPr="00136166" w:rsidRDefault="00F446F4" w:rsidP="005C34FF">
      <w:pPr>
        <w:pStyle w:val="ListParagraph"/>
        <w:numPr>
          <w:ilvl w:val="0"/>
          <w:numId w:val="5"/>
        </w:numPr>
      </w:pPr>
      <w:r>
        <w:t>Use an activity for participants to gain confidence in photography such as the treasure hunt, ask participants to take a phot</w:t>
      </w:r>
      <w:r w:rsidR="1C7853FC">
        <w:t>o</w:t>
      </w:r>
      <w:r>
        <w:t xml:space="preserve"> of the following:</w:t>
      </w:r>
    </w:p>
    <w:p w14:paraId="5F61500F" w14:textId="3B46F954" w:rsidR="00B67506" w:rsidRPr="00136166" w:rsidRDefault="00B141D6" w:rsidP="00F446F4">
      <w:pPr>
        <w:pStyle w:val="ListParagraph"/>
        <w:numPr>
          <w:ilvl w:val="1"/>
          <w:numId w:val="5"/>
        </w:numPr>
      </w:pPr>
      <w:r>
        <w:t>Something that is your favourite colour</w:t>
      </w:r>
    </w:p>
    <w:p w14:paraId="714D9041" w14:textId="200478B5" w:rsidR="00B141D6" w:rsidRPr="00136166" w:rsidRDefault="00B141D6" w:rsidP="00F446F4">
      <w:pPr>
        <w:pStyle w:val="ListParagraph"/>
        <w:numPr>
          <w:ilvl w:val="1"/>
          <w:numId w:val="5"/>
        </w:numPr>
      </w:pPr>
      <w:r w:rsidRPr="00136166">
        <w:t>A pattern</w:t>
      </w:r>
    </w:p>
    <w:p w14:paraId="6697787D" w14:textId="6D62B142" w:rsidR="00B141D6" w:rsidRPr="00136166" w:rsidRDefault="00B141D6" w:rsidP="00F446F4">
      <w:pPr>
        <w:pStyle w:val="ListParagraph"/>
        <w:numPr>
          <w:ilvl w:val="1"/>
          <w:numId w:val="5"/>
        </w:numPr>
      </w:pPr>
      <w:r w:rsidRPr="00136166">
        <w:t>A portrait</w:t>
      </w:r>
    </w:p>
    <w:p w14:paraId="7E370F9C" w14:textId="247BFDD4" w:rsidR="00B141D6" w:rsidRPr="00136166" w:rsidRDefault="00B141D6" w:rsidP="00F446F4">
      <w:pPr>
        <w:pStyle w:val="ListParagraph"/>
        <w:numPr>
          <w:ilvl w:val="1"/>
          <w:numId w:val="5"/>
        </w:numPr>
      </w:pPr>
      <w:r w:rsidRPr="00136166">
        <w:t>Something natural</w:t>
      </w:r>
    </w:p>
    <w:p w14:paraId="7F2783EB" w14:textId="32894863" w:rsidR="00B141D6" w:rsidRDefault="00B141D6" w:rsidP="04B0EB3A">
      <w:pPr>
        <w:pStyle w:val="ListParagraph"/>
        <w:numPr>
          <w:ilvl w:val="1"/>
          <w:numId w:val="5"/>
        </w:numPr>
      </w:pPr>
      <w:r>
        <w:t>A detail you think no one else will have noticed</w:t>
      </w:r>
    </w:p>
    <w:p w14:paraId="5F141473" w14:textId="2EF17EB4" w:rsidR="6DE5C40B" w:rsidRDefault="6DE5C40B" w:rsidP="04B0EB3A">
      <w:pPr>
        <w:rPr>
          <w:i/>
          <w:iCs/>
          <w:color w:val="7030A0"/>
        </w:rPr>
      </w:pPr>
      <w:r w:rsidRPr="04B0EB3A">
        <w:rPr>
          <w:i/>
          <w:iCs/>
          <w:color w:val="7030A0"/>
        </w:rPr>
        <w:t>5) Treasure hunt feedback (30 minutes)</w:t>
      </w:r>
    </w:p>
    <w:p w14:paraId="273F000B" w14:textId="0C9F165A" w:rsidR="6DE5C40B" w:rsidRDefault="6DE5C40B" w:rsidP="04B0EB3A">
      <w:pPr>
        <w:pStyle w:val="ListParagraph"/>
        <w:numPr>
          <w:ilvl w:val="0"/>
          <w:numId w:val="5"/>
        </w:numPr>
      </w:pPr>
      <w:r>
        <w:t xml:space="preserve">Come back together as a group to discuss and look at each other’s photos and how/what they communicate.  </w:t>
      </w:r>
    </w:p>
    <w:p w14:paraId="64DE245D" w14:textId="68B9238C" w:rsidR="54560DD1" w:rsidRDefault="54560DD1" w:rsidP="04B0EB3A">
      <w:pPr>
        <w:pStyle w:val="ListParagraph"/>
        <w:numPr>
          <w:ilvl w:val="0"/>
          <w:numId w:val="5"/>
        </w:numPr>
      </w:pPr>
      <w:r>
        <w:t>Download 1 photograph from each participant</w:t>
      </w:r>
    </w:p>
    <w:p w14:paraId="55DA05AC" w14:textId="477AB72A" w:rsidR="6DE5C40B" w:rsidRDefault="6DE5C40B" w:rsidP="04B0EB3A">
      <w:pPr>
        <w:pStyle w:val="ListParagraph"/>
        <w:numPr>
          <w:ilvl w:val="0"/>
          <w:numId w:val="5"/>
        </w:numPr>
      </w:pPr>
      <w:r>
        <w:t xml:space="preserve">Guess what category each photo belongs to.  This can be facilitated by using the SHOWED technique:  </w:t>
      </w:r>
    </w:p>
    <w:p w14:paraId="35FA114E" w14:textId="4A1A8859" w:rsidR="6DE5C40B" w:rsidRDefault="6DE5C40B" w:rsidP="04B0EB3A">
      <w:pPr>
        <w:pStyle w:val="ListParagraph"/>
        <w:numPr>
          <w:ilvl w:val="0"/>
          <w:numId w:val="8"/>
        </w:numPr>
      </w:pPr>
      <w:r>
        <w:t xml:space="preserve">S: What do you see here? </w:t>
      </w:r>
    </w:p>
    <w:p w14:paraId="5D7A53EE" w14:textId="7F36468C" w:rsidR="6DE5C40B" w:rsidRDefault="6DE5C40B" w:rsidP="04B0EB3A">
      <w:pPr>
        <w:pStyle w:val="ListParagraph"/>
        <w:numPr>
          <w:ilvl w:val="0"/>
          <w:numId w:val="8"/>
        </w:numPr>
      </w:pPr>
      <w:r>
        <w:t xml:space="preserve">H: What is happening here? </w:t>
      </w:r>
    </w:p>
    <w:p w14:paraId="15161923" w14:textId="0CA57C8C" w:rsidR="6DE5C40B" w:rsidRDefault="6DE5C40B" w:rsidP="04B0EB3A">
      <w:pPr>
        <w:pStyle w:val="ListParagraph"/>
        <w:numPr>
          <w:ilvl w:val="0"/>
          <w:numId w:val="8"/>
        </w:numPr>
      </w:pPr>
      <w:r>
        <w:t>O: How does this relate to our lives?</w:t>
      </w:r>
    </w:p>
    <w:p w14:paraId="118818B3" w14:textId="42799890" w:rsidR="00B141D6" w:rsidRDefault="00B141D6" w:rsidP="00B141D6">
      <w:pPr>
        <w:rPr>
          <w:i/>
          <w:color w:val="7030A0"/>
        </w:rPr>
      </w:pPr>
      <w:r w:rsidRPr="00B141D6">
        <w:rPr>
          <w:i/>
          <w:color w:val="7030A0"/>
        </w:rPr>
        <w:t xml:space="preserve">6) </w:t>
      </w:r>
      <w:r>
        <w:rPr>
          <w:i/>
          <w:color w:val="7030A0"/>
        </w:rPr>
        <w:t xml:space="preserve">Recap and </w:t>
      </w:r>
      <w:r w:rsidRPr="00B141D6">
        <w:rPr>
          <w:i/>
          <w:color w:val="7030A0"/>
        </w:rPr>
        <w:t>Feedback:</w:t>
      </w:r>
    </w:p>
    <w:p w14:paraId="4DDEA88C" w14:textId="4FFEF1A7" w:rsidR="00B141D6" w:rsidRPr="00136166" w:rsidRDefault="00B141D6" w:rsidP="00B141D6">
      <w:pPr>
        <w:pStyle w:val="ListParagraph"/>
        <w:numPr>
          <w:ilvl w:val="0"/>
          <w:numId w:val="7"/>
        </w:numPr>
      </w:pPr>
      <w:r w:rsidRPr="00136166">
        <w:t>Give a quick recap of the session</w:t>
      </w:r>
    </w:p>
    <w:p w14:paraId="028967AB" w14:textId="57FC52CC" w:rsidR="00B141D6" w:rsidRPr="00136166" w:rsidRDefault="00B141D6" w:rsidP="00B141D6">
      <w:pPr>
        <w:pStyle w:val="ListParagraph"/>
        <w:numPr>
          <w:ilvl w:val="0"/>
          <w:numId w:val="7"/>
        </w:numPr>
      </w:pPr>
      <w:r w:rsidRPr="00136166">
        <w:t>Give a brief description of what the next session will focus on</w:t>
      </w:r>
    </w:p>
    <w:p w14:paraId="2524BB1E" w14:textId="72C2DFE8" w:rsidR="00B141D6" w:rsidRDefault="00B141D6" w:rsidP="04B0EB3A">
      <w:pPr>
        <w:pStyle w:val="ListParagraph"/>
        <w:numPr>
          <w:ilvl w:val="0"/>
          <w:numId w:val="7"/>
        </w:numPr>
      </w:pPr>
      <w:r>
        <w:lastRenderedPageBreak/>
        <w:t xml:space="preserve">Give details of the </w:t>
      </w:r>
      <w:r w:rsidR="4D3836A4">
        <w:t>take home activity</w:t>
      </w:r>
      <w:r w:rsidR="4ABD4F79">
        <w:t>. Ask participants to take photos on the topic of:</w:t>
      </w:r>
      <w:r w:rsidR="00C26A6E">
        <w:t xml:space="preserve"> F</w:t>
      </w:r>
      <w:r w:rsidR="186164EE">
        <w:t>ood store that you visit on the way to school/with friends</w:t>
      </w:r>
      <w:r w:rsidR="4544D53C">
        <w:t>.</w:t>
      </w:r>
    </w:p>
    <w:p w14:paraId="1707BBF2" w14:textId="7C231AF4" w:rsidR="2041AE97" w:rsidRDefault="2041AE97" w:rsidP="04B0EB3A">
      <w:pPr>
        <w:pStyle w:val="ListParagraph"/>
        <w:numPr>
          <w:ilvl w:val="0"/>
          <w:numId w:val="7"/>
        </w:numPr>
      </w:pPr>
      <w:r>
        <w:t>Give participant</w:t>
      </w:r>
      <w:r w:rsidR="3CBF531C">
        <w:t xml:space="preserve">s </w:t>
      </w:r>
      <w:proofErr w:type="spellStart"/>
      <w:r w:rsidR="3CBF531C">
        <w:t>p</w:t>
      </w:r>
      <w:r>
        <w:t>ost-it</w:t>
      </w:r>
      <w:proofErr w:type="spellEnd"/>
      <w:r>
        <w:t xml:space="preserve"> notes and ask them the following questions:</w:t>
      </w:r>
    </w:p>
    <w:p w14:paraId="54B66E0D" w14:textId="15A310B5" w:rsidR="54501482" w:rsidRDefault="54501482" w:rsidP="04B0EB3A">
      <w:pPr>
        <w:pStyle w:val="ListParagraph"/>
        <w:numPr>
          <w:ilvl w:val="1"/>
          <w:numId w:val="7"/>
        </w:numPr>
      </w:pPr>
      <w:r>
        <w:t>What did you enjoy most about the session today?</w:t>
      </w:r>
      <w:r w:rsidR="2A580894">
        <w:t xml:space="preserve"> </w:t>
      </w:r>
    </w:p>
    <w:p w14:paraId="3CF6B0CC" w14:textId="36041EF1" w:rsidR="54501482" w:rsidRDefault="2A580894" w:rsidP="04B0EB3A">
      <w:pPr>
        <w:pStyle w:val="ListParagraph"/>
        <w:numPr>
          <w:ilvl w:val="1"/>
          <w:numId w:val="7"/>
        </w:numPr>
      </w:pPr>
      <w:r>
        <w:t>And what did you enjoy least?</w:t>
      </w:r>
    </w:p>
    <w:p w14:paraId="00381F7A" w14:textId="1E708E9B" w:rsidR="54501482" w:rsidRDefault="008DD16D" w:rsidP="04B0EB3A">
      <w:pPr>
        <w:pStyle w:val="ListParagraph"/>
        <w:numPr>
          <w:ilvl w:val="1"/>
          <w:numId w:val="7"/>
        </w:numPr>
      </w:pPr>
      <w:r>
        <w:t>What</w:t>
      </w:r>
      <w:r w:rsidR="54501482">
        <w:t xml:space="preserve"> </w:t>
      </w:r>
      <w:r w:rsidR="7543237B">
        <w:t xml:space="preserve">would </w:t>
      </w:r>
      <w:r w:rsidR="05B1423D">
        <w:t xml:space="preserve">you </w:t>
      </w:r>
      <w:r w:rsidR="7543237B">
        <w:t>take away from today’s session</w:t>
      </w:r>
      <w:r w:rsidR="1EBB30AD">
        <w:t>?</w:t>
      </w:r>
    </w:p>
    <w:p w14:paraId="72962A2D" w14:textId="674ACAAE" w:rsidR="54501482" w:rsidRDefault="54501482" w:rsidP="04B0EB3A"/>
    <w:p w14:paraId="7B8092C9" w14:textId="206EA079" w:rsidR="04B0EB3A" w:rsidRDefault="04B0EB3A" w:rsidP="04B0EB3A"/>
    <w:p w14:paraId="05372489" w14:textId="776DD8DB" w:rsidR="04B0EB3A" w:rsidRDefault="04B0EB3A" w:rsidP="04B0EB3A"/>
    <w:p w14:paraId="3D1D24CA" w14:textId="11580EE5" w:rsidR="04B0EB3A" w:rsidRDefault="04B0EB3A" w:rsidP="04B0EB3A"/>
    <w:p w14:paraId="249E4D44" w14:textId="78D45AA0" w:rsidR="04B0EB3A" w:rsidRDefault="04B0EB3A" w:rsidP="04B0EB3A"/>
    <w:p w14:paraId="69039B09" w14:textId="77777777" w:rsidR="003567EE" w:rsidRDefault="003567EE"/>
    <w:sectPr w:rsidR="003567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85298"/>
    <w:multiLevelType w:val="hybridMultilevel"/>
    <w:tmpl w:val="D61C7028"/>
    <w:lvl w:ilvl="0" w:tplc="C12A0E68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0F3B7B80"/>
    <w:multiLevelType w:val="hybridMultilevel"/>
    <w:tmpl w:val="68F4B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1C7929"/>
    <w:multiLevelType w:val="hybridMultilevel"/>
    <w:tmpl w:val="AB5C8AC8"/>
    <w:lvl w:ilvl="0" w:tplc="C12A0E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4539C"/>
    <w:multiLevelType w:val="hybridMultilevel"/>
    <w:tmpl w:val="760AC9D8"/>
    <w:lvl w:ilvl="0" w:tplc="C12A0E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B15DE3"/>
    <w:multiLevelType w:val="hybridMultilevel"/>
    <w:tmpl w:val="375A0954"/>
    <w:lvl w:ilvl="0" w:tplc="0809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  <w:color w:val="auto"/>
      </w:rPr>
    </w:lvl>
    <w:lvl w:ilvl="1" w:tplc="08090003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5" w15:restartNumberingAfterBreak="0">
    <w:nsid w:val="39285FF6"/>
    <w:multiLevelType w:val="hybridMultilevel"/>
    <w:tmpl w:val="6560A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AB4101"/>
    <w:multiLevelType w:val="hybridMultilevel"/>
    <w:tmpl w:val="537AE1FA"/>
    <w:lvl w:ilvl="0" w:tplc="C12A0E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B72D8F"/>
    <w:multiLevelType w:val="hybridMultilevel"/>
    <w:tmpl w:val="27A699F4"/>
    <w:lvl w:ilvl="0" w:tplc="C12A0E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8504489">
    <w:abstractNumId w:val="1"/>
  </w:num>
  <w:num w:numId="2" w16cid:durableId="915868528">
    <w:abstractNumId w:val="5"/>
  </w:num>
  <w:num w:numId="3" w16cid:durableId="1173371313">
    <w:abstractNumId w:val="6"/>
  </w:num>
  <w:num w:numId="4" w16cid:durableId="1190222269">
    <w:abstractNumId w:val="3"/>
  </w:num>
  <w:num w:numId="5" w16cid:durableId="754324093">
    <w:abstractNumId w:val="2"/>
  </w:num>
  <w:num w:numId="6" w16cid:durableId="1859195790">
    <w:abstractNumId w:val="0"/>
  </w:num>
  <w:num w:numId="7" w16cid:durableId="1454861361">
    <w:abstractNumId w:val="7"/>
  </w:num>
  <w:num w:numId="8" w16cid:durableId="1860649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C6E"/>
    <w:rsid w:val="0000572D"/>
    <w:rsid w:val="00036944"/>
    <w:rsid w:val="00113CFE"/>
    <w:rsid w:val="00136166"/>
    <w:rsid w:val="00204714"/>
    <w:rsid w:val="00240AB6"/>
    <w:rsid w:val="00274E3D"/>
    <w:rsid w:val="00312022"/>
    <w:rsid w:val="003473C5"/>
    <w:rsid w:val="003567EE"/>
    <w:rsid w:val="003E51AC"/>
    <w:rsid w:val="00407120"/>
    <w:rsid w:val="004233E4"/>
    <w:rsid w:val="0043700B"/>
    <w:rsid w:val="004E0DFE"/>
    <w:rsid w:val="00520E25"/>
    <w:rsid w:val="00522A90"/>
    <w:rsid w:val="005618C2"/>
    <w:rsid w:val="005C34FF"/>
    <w:rsid w:val="00730FFF"/>
    <w:rsid w:val="00756A21"/>
    <w:rsid w:val="007D4682"/>
    <w:rsid w:val="007D4C6E"/>
    <w:rsid w:val="007E0529"/>
    <w:rsid w:val="008050AF"/>
    <w:rsid w:val="008DD16D"/>
    <w:rsid w:val="00946D97"/>
    <w:rsid w:val="009C71E8"/>
    <w:rsid w:val="00A0387C"/>
    <w:rsid w:val="00A64FE2"/>
    <w:rsid w:val="00A865FC"/>
    <w:rsid w:val="00AB139B"/>
    <w:rsid w:val="00AC6318"/>
    <w:rsid w:val="00B141D6"/>
    <w:rsid w:val="00B67506"/>
    <w:rsid w:val="00BF65A4"/>
    <w:rsid w:val="00C266DC"/>
    <w:rsid w:val="00C26A6E"/>
    <w:rsid w:val="00C7198E"/>
    <w:rsid w:val="00C90E11"/>
    <w:rsid w:val="00CE774A"/>
    <w:rsid w:val="00DD6759"/>
    <w:rsid w:val="00F4354D"/>
    <w:rsid w:val="00F446F4"/>
    <w:rsid w:val="00F74D7D"/>
    <w:rsid w:val="00F83C85"/>
    <w:rsid w:val="00F915F0"/>
    <w:rsid w:val="0150B239"/>
    <w:rsid w:val="01794A78"/>
    <w:rsid w:val="019B9D75"/>
    <w:rsid w:val="01AD28A2"/>
    <w:rsid w:val="023C0DB3"/>
    <w:rsid w:val="024A56CD"/>
    <w:rsid w:val="02EC08A7"/>
    <w:rsid w:val="02ED0CD5"/>
    <w:rsid w:val="04B0EB3A"/>
    <w:rsid w:val="05B1423D"/>
    <w:rsid w:val="0683D63F"/>
    <w:rsid w:val="07CF8DA0"/>
    <w:rsid w:val="08C12B8F"/>
    <w:rsid w:val="08C840B9"/>
    <w:rsid w:val="0A24E76F"/>
    <w:rsid w:val="0A24F2AB"/>
    <w:rsid w:val="0A781F50"/>
    <w:rsid w:val="0ADA0B86"/>
    <w:rsid w:val="0B70C96F"/>
    <w:rsid w:val="0BFB9FBC"/>
    <w:rsid w:val="10468350"/>
    <w:rsid w:val="10BB653E"/>
    <w:rsid w:val="1251AB66"/>
    <w:rsid w:val="1288253D"/>
    <w:rsid w:val="16EA421A"/>
    <w:rsid w:val="172BEB52"/>
    <w:rsid w:val="179C5D26"/>
    <w:rsid w:val="17E39720"/>
    <w:rsid w:val="186164EE"/>
    <w:rsid w:val="19735845"/>
    <w:rsid w:val="19B1B399"/>
    <w:rsid w:val="1A2AF360"/>
    <w:rsid w:val="1A910238"/>
    <w:rsid w:val="1B6FD0FA"/>
    <w:rsid w:val="1C36CA9C"/>
    <w:rsid w:val="1C7853FC"/>
    <w:rsid w:val="1C956F84"/>
    <w:rsid w:val="1DCC904C"/>
    <w:rsid w:val="1E882317"/>
    <w:rsid w:val="1EBB30AD"/>
    <w:rsid w:val="1EC7FB52"/>
    <w:rsid w:val="1EC8567D"/>
    <w:rsid w:val="2041AE97"/>
    <w:rsid w:val="204E14A5"/>
    <w:rsid w:val="2071291C"/>
    <w:rsid w:val="213C8C8B"/>
    <w:rsid w:val="221A3771"/>
    <w:rsid w:val="2316681A"/>
    <w:rsid w:val="2357FFA1"/>
    <w:rsid w:val="238C6122"/>
    <w:rsid w:val="238DE506"/>
    <w:rsid w:val="25EE21B4"/>
    <w:rsid w:val="26A1DA2B"/>
    <w:rsid w:val="283776E3"/>
    <w:rsid w:val="2896C1C9"/>
    <w:rsid w:val="2A058416"/>
    <w:rsid w:val="2A580894"/>
    <w:rsid w:val="2B21B569"/>
    <w:rsid w:val="2B72541F"/>
    <w:rsid w:val="2CE2AF9E"/>
    <w:rsid w:val="2DECB59D"/>
    <w:rsid w:val="2E043F37"/>
    <w:rsid w:val="2EA9F4E1"/>
    <w:rsid w:val="2F44E7C4"/>
    <w:rsid w:val="2FE961D5"/>
    <w:rsid w:val="30089186"/>
    <w:rsid w:val="310A7DD5"/>
    <w:rsid w:val="3278683A"/>
    <w:rsid w:val="337D6604"/>
    <w:rsid w:val="33BA4F48"/>
    <w:rsid w:val="34C17108"/>
    <w:rsid w:val="350E5375"/>
    <w:rsid w:val="35B008FC"/>
    <w:rsid w:val="35B7C00A"/>
    <w:rsid w:val="374F0696"/>
    <w:rsid w:val="37F911CA"/>
    <w:rsid w:val="3A6A97FE"/>
    <w:rsid w:val="3AB06D97"/>
    <w:rsid w:val="3B30B28C"/>
    <w:rsid w:val="3BF3A310"/>
    <w:rsid w:val="3C6EF68C"/>
    <w:rsid w:val="3CBF531C"/>
    <w:rsid w:val="3CC33B15"/>
    <w:rsid w:val="3F44E622"/>
    <w:rsid w:val="3FA6974E"/>
    <w:rsid w:val="4092D6EA"/>
    <w:rsid w:val="40DF267A"/>
    <w:rsid w:val="42D8961C"/>
    <w:rsid w:val="431B484B"/>
    <w:rsid w:val="43A5719B"/>
    <w:rsid w:val="44146141"/>
    <w:rsid w:val="44BE20AB"/>
    <w:rsid w:val="451E1F58"/>
    <w:rsid w:val="4544D53C"/>
    <w:rsid w:val="47B7A20D"/>
    <w:rsid w:val="47F60D37"/>
    <w:rsid w:val="48210A3A"/>
    <w:rsid w:val="484AC8EB"/>
    <w:rsid w:val="49419587"/>
    <w:rsid w:val="49840013"/>
    <w:rsid w:val="49D8681E"/>
    <w:rsid w:val="4A0C07FF"/>
    <w:rsid w:val="4A119294"/>
    <w:rsid w:val="4ABD4F79"/>
    <w:rsid w:val="4ADD65E8"/>
    <w:rsid w:val="4B80E5DA"/>
    <w:rsid w:val="4D1008E0"/>
    <w:rsid w:val="4D3836A4"/>
    <w:rsid w:val="4DD52C4F"/>
    <w:rsid w:val="4EA1EEF0"/>
    <w:rsid w:val="50193384"/>
    <w:rsid w:val="505456FD"/>
    <w:rsid w:val="5072AEE6"/>
    <w:rsid w:val="5148FF59"/>
    <w:rsid w:val="51AAC830"/>
    <w:rsid w:val="51CA6BD0"/>
    <w:rsid w:val="51E03D89"/>
    <w:rsid w:val="5224CC2E"/>
    <w:rsid w:val="522CF66B"/>
    <w:rsid w:val="5290387D"/>
    <w:rsid w:val="529A9834"/>
    <w:rsid w:val="5313173D"/>
    <w:rsid w:val="54501482"/>
    <w:rsid w:val="54560DD1"/>
    <w:rsid w:val="545A4A9C"/>
    <w:rsid w:val="5467DCAF"/>
    <w:rsid w:val="54DDD5B7"/>
    <w:rsid w:val="54E7B958"/>
    <w:rsid w:val="559C8A51"/>
    <w:rsid w:val="574AFB36"/>
    <w:rsid w:val="57D9A896"/>
    <w:rsid w:val="58183D76"/>
    <w:rsid w:val="585575F6"/>
    <w:rsid w:val="58FFF3F4"/>
    <w:rsid w:val="59B43A0F"/>
    <w:rsid w:val="5A2AB7C5"/>
    <w:rsid w:val="5A4BD5F4"/>
    <w:rsid w:val="5A7DB2D7"/>
    <w:rsid w:val="5B500A70"/>
    <w:rsid w:val="5BCAE7CE"/>
    <w:rsid w:val="5BE7A655"/>
    <w:rsid w:val="5C3B6FD1"/>
    <w:rsid w:val="5CBC5E97"/>
    <w:rsid w:val="5D33E874"/>
    <w:rsid w:val="5FED4F01"/>
    <w:rsid w:val="610B05D9"/>
    <w:rsid w:val="61ABC80D"/>
    <w:rsid w:val="620E38AE"/>
    <w:rsid w:val="628DADDD"/>
    <w:rsid w:val="62ED60C0"/>
    <w:rsid w:val="630AAC0B"/>
    <w:rsid w:val="64218FC4"/>
    <w:rsid w:val="64538D2E"/>
    <w:rsid w:val="647182E8"/>
    <w:rsid w:val="64D8DD2D"/>
    <w:rsid w:val="6601EED4"/>
    <w:rsid w:val="66107EED"/>
    <w:rsid w:val="66B6BBEC"/>
    <w:rsid w:val="67855608"/>
    <w:rsid w:val="679DB18D"/>
    <w:rsid w:val="686E0A50"/>
    <w:rsid w:val="6897DCB7"/>
    <w:rsid w:val="69398F96"/>
    <w:rsid w:val="6A194A93"/>
    <w:rsid w:val="6B38FE2A"/>
    <w:rsid w:val="6BB0991C"/>
    <w:rsid w:val="6BBA4A80"/>
    <w:rsid w:val="6C7CD037"/>
    <w:rsid w:val="6CCAC6B5"/>
    <w:rsid w:val="6DE5C40B"/>
    <w:rsid w:val="6E887A13"/>
    <w:rsid w:val="6EE8A66D"/>
    <w:rsid w:val="7153B6CB"/>
    <w:rsid w:val="72651F5B"/>
    <w:rsid w:val="72F249B3"/>
    <w:rsid w:val="733A0839"/>
    <w:rsid w:val="746246CE"/>
    <w:rsid w:val="748E1A14"/>
    <w:rsid w:val="7543237B"/>
    <w:rsid w:val="77C909DE"/>
    <w:rsid w:val="77D26831"/>
    <w:rsid w:val="786B05BD"/>
    <w:rsid w:val="798C7E14"/>
    <w:rsid w:val="7D489F5F"/>
    <w:rsid w:val="7F1E2827"/>
    <w:rsid w:val="7F20D1C7"/>
    <w:rsid w:val="7FDD7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81F8F"/>
  <w15:chartTrackingRefBased/>
  <w15:docId w15:val="{1B4575FE-37FF-438D-881C-252B36A25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7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6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67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7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7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7E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TaxCatchAll xmlns="1a738d65-8a27-4d6b-8cbd-d620b8b55ab6" xsi:nil="true"/>
    <lcf76f155ced4ddcb4097134ff3c332f xmlns="2ff69250-dea3-4c98-ad11-f2595b19c5a4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2AADE1608AC94E8DF332F2618C7D7C" ma:contentTypeVersion="16" ma:contentTypeDescription="Create a new document." ma:contentTypeScope="" ma:versionID="9f069e57ee212350e45a66d9dc4a2b77">
  <xsd:schema xmlns:xsd="http://www.w3.org/2001/XMLSchema" xmlns:xs="http://www.w3.org/2001/XMLSchema" xmlns:p="http://schemas.microsoft.com/office/2006/metadata/properties" xmlns:ns2="6a164dda-3779-4169-b957-e287451f6523" xmlns:ns3="2ff69250-dea3-4c98-ad11-f2595b19c5a4" xmlns:ns4="1a738d65-8a27-4d6b-8cbd-d620b8b55ab6" targetNamespace="http://schemas.microsoft.com/office/2006/metadata/properties" ma:root="true" ma:fieldsID="fe4817a24395944bc951a378c3567de1" ns2:_="" ns3:_="" ns4:_="">
    <xsd:import namespace="6a164dda-3779-4169-b957-e287451f6523"/>
    <xsd:import namespace="2ff69250-dea3-4c98-ad11-f2595b19c5a4"/>
    <xsd:import namespace="1a738d65-8a27-4d6b-8cbd-d620b8b55ab6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3:MediaServiceSearchProperties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f69250-dea3-4c98-ad11-f2595b19c5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38d65-8a27-4d6b-8cbd-d620b8b55ab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9910b37c-bec5-46c1-80f4-405641c4758f}" ma:internalName="TaxCatchAll" ma:showField="CatchAllData" ma:web="1a738d65-8a27-4d6b-8cbd-d620b8b55ab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Props1.xml><?xml version="1.0" encoding="utf-8"?>
<ds:datastoreItem xmlns:ds="http://schemas.openxmlformats.org/officeDocument/2006/customXml" ds:itemID="{A235222F-422D-47F5-9D7B-CE51D97A7C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7DEAB3-CB31-481A-AE48-4CAE35509353}">
  <ds:schemaRefs>
    <ds:schemaRef ds:uri="http://schemas.microsoft.com/office/2006/documentManagement/types"/>
    <ds:schemaRef ds:uri="6a164dda-3779-4169-b957-e287451f6523"/>
    <ds:schemaRef ds:uri="http://www.w3.org/XML/1998/namespace"/>
    <ds:schemaRef ds:uri="http://purl.org/dc/terms/"/>
    <ds:schemaRef ds:uri="2ff69250-dea3-4c98-ad11-f2595b19c5a4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1a738d65-8a27-4d6b-8cbd-d620b8b55ab6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BCA6DD67-8342-4B33-8F95-80C2AA2FB2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2ff69250-dea3-4c98-ad11-f2595b19c5a4"/>
    <ds:schemaRef ds:uri="1a738d65-8a27-4d6b-8cbd-d620b8b55a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C9A11D8-9DB8-40C9-B979-0F044842DE4A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2</Words>
  <Characters>3526</Characters>
  <Application>Microsoft Office Word</Application>
  <DocSecurity>0</DocSecurity>
  <Lines>82</Lines>
  <Paragraphs>80</Paragraphs>
  <ScaleCrop>false</ScaleCrop>
  <Company>University of Exeter</Company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bes, Camilla</dc:creator>
  <cp:keywords/>
  <dc:description/>
  <cp:lastModifiedBy>Forbes, Camilla</cp:lastModifiedBy>
  <cp:revision>22</cp:revision>
  <dcterms:created xsi:type="dcterms:W3CDTF">2024-01-03T15:09:00Z</dcterms:created>
  <dcterms:modified xsi:type="dcterms:W3CDTF">2026-01-27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2AADE1608AC94E8DF332F2618C7D7C</vt:lpwstr>
  </property>
  <property fmtid="{D5CDD505-2E9C-101B-9397-08002B2CF9AE}" pid="3" name="MediaServiceImageTags">
    <vt:lpwstr/>
  </property>
</Properties>
</file>